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7F0B1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184C9160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4728D9C9" w14:textId="77777777" w:rsidR="00E5089B" w:rsidRPr="00AE37F1" w:rsidRDefault="00E5089B">
      <w:pPr>
        <w:rPr>
          <w:rFonts w:cstheme="minorHAnsi"/>
          <w:color w:val="000000" w:themeColor="text1"/>
        </w:rPr>
      </w:pPr>
    </w:p>
    <w:p w14:paraId="54F4684B" w14:textId="4394E3F1" w:rsidR="00A817F0" w:rsidRPr="00AE37F1" w:rsidRDefault="00E257FE" w:rsidP="00A817F0">
      <w:pPr>
        <w:rPr>
          <w:rFonts w:cstheme="minorHAnsi"/>
          <w:color w:val="000000" w:themeColor="text1"/>
        </w:rPr>
      </w:pPr>
      <w:r w:rsidRPr="00AE37F1">
        <w:rPr>
          <w:rFonts w:cstheme="minorHAnsi"/>
          <w:noProof/>
          <w:color w:val="000000" w:themeColor="text1"/>
        </w:rPr>
        <w:drawing>
          <wp:inline distT="0" distB="0" distL="0" distR="0" wp14:anchorId="38380234" wp14:editId="1597481E">
            <wp:extent cx="8763000" cy="4787900"/>
            <wp:effectExtent l="0" t="0" r="12700" b="127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E93AE02" w14:textId="54C39BAB" w:rsidR="00C54982" w:rsidRPr="00AE37F1" w:rsidRDefault="008643B0" w:rsidP="00C54982">
      <w:pPr>
        <w:spacing w:line="480" w:lineRule="auto"/>
        <w:jc w:val="both"/>
        <w:rPr>
          <w:rFonts w:cstheme="minorHAnsi"/>
          <w:color w:val="000000" w:themeColor="text1"/>
        </w:rPr>
      </w:pPr>
      <w:r w:rsidRPr="00AE37F1">
        <w:rPr>
          <w:rFonts w:cstheme="minorHAnsi"/>
          <w:b/>
          <w:bCs/>
          <w:color w:val="000000" w:themeColor="text1"/>
        </w:rPr>
        <w:t>Supplementary f</w:t>
      </w:r>
      <w:r w:rsidR="00C54982" w:rsidRPr="00AE37F1">
        <w:rPr>
          <w:rFonts w:cstheme="minorHAnsi"/>
          <w:b/>
          <w:bCs/>
          <w:color w:val="000000" w:themeColor="text1"/>
        </w:rPr>
        <w:t xml:space="preserve">igure </w:t>
      </w:r>
      <w:r w:rsidRPr="00AE37F1">
        <w:rPr>
          <w:rFonts w:cstheme="minorHAnsi"/>
          <w:b/>
          <w:bCs/>
          <w:color w:val="000000" w:themeColor="text1"/>
        </w:rPr>
        <w:t>2</w:t>
      </w:r>
      <w:r w:rsidR="00C54982" w:rsidRPr="00AE37F1">
        <w:rPr>
          <w:rFonts w:cstheme="minorHAnsi"/>
          <w:b/>
          <w:bCs/>
          <w:color w:val="000000" w:themeColor="text1"/>
        </w:rPr>
        <w:t>:</w:t>
      </w:r>
      <w:r w:rsidR="00C54982" w:rsidRPr="00AE37F1">
        <w:rPr>
          <w:rFonts w:cstheme="minorHAnsi"/>
          <w:color w:val="000000" w:themeColor="text1"/>
        </w:rPr>
        <w:t xml:space="preserve"> </w:t>
      </w:r>
      <w:r w:rsidR="00DC5CD6" w:rsidRPr="00AE37F1">
        <w:rPr>
          <w:rFonts w:cstheme="minorHAnsi"/>
          <w:color w:val="000000" w:themeColor="text1"/>
        </w:rPr>
        <w:t>T</w:t>
      </w:r>
      <w:r w:rsidR="00F25360" w:rsidRPr="00AE37F1">
        <w:rPr>
          <w:rFonts w:cstheme="minorHAnsi"/>
          <w:color w:val="000000" w:themeColor="text1"/>
        </w:rPr>
        <w:t xml:space="preserve">ypes of </w:t>
      </w:r>
      <w:r w:rsidR="00D953D1" w:rsidRPr="00AE37F1">
        <w:rPr>
          <w:rFonts w:cstheme="minorHAnsi"/>
          <w:color w:val="000000" w:themeColor="text1"/>
        </w:rPr>
        <w:t xml:space="preserve">and number of </w:t>
      </w:r>
      <w:r w:rsidR="00F25360" w:rsidRPr="00AE37F1">
        <w:rPr>
          <w:rFonts w:cstheme="minorHAnsi"/>
          <w:color w:val="000000" w:themeColor="text1"/>
        </w:rPr>
        <w:t>a</w:t>
      </w:r>
      <w:r w:rsidR="00B43424" w:rsidRPr="00AE37F1">
        <w:rPr>
          <w:rFonts w:cstheme="minorHAnsi"/>
          <w:color w:val="000000" w:themeColor="text1"/>
        </w:rPr>
        <w:t>ntibiotic</w:t>
      </w:r>
      <w:r w:rsidR="00C54982" w:rsidRPr="00AE37F1">
        <w:rPr>
          <w:rFonts w:cstheme="minorHAnsi"/>
          <w:color w:val="000000" w:themeColor="text1"/>
        </w:rPr>
        <w:t xml:space="preserve"> </w:t>
      </w:r>
      <w:r w:rsidR="00D953D1" w:rsidRPr="00AE37F1">
        <w:rPr>
          <w:rFonts w:cstheme="minorHAnsi"/>
          <w:color w:val="000000" w:themeColor="text1"/>
        </w:rPr>
        <w:t>prescriptions</w:t>
      </w:r>
      <w:r w:rsidR="00224FA0" w:rsidRPr="00AE37F1">
        <w:rPr>
          <w:rFonts w:cstheme="minorHAnsi"/>
          <w:color w:val="000000" w:themeColor="text1"/>
        </w:rPr>
        <w:t xml:space="preserve"> for study participants</w:t>
      </w:r>
      <w:r w:rsidR="00C54982" w:rsidRPr="00AE37F1">
        <w:rPr>
          <w:rFonts w:cstheme="minorHAnsi"/>
          <w:color w:val="000000" w:themeColor="text1"/>
        </w:rPr>
        <w:t xml:space="preserve"> after admission to the intensive care units. </w:t>
      </w:r>
      <w:bookmarkStart w:id="0" w:name="_GoBack"/>
      <w:bookmarkEnd w:id="0"/>
    </w:p>
    <w:sectPr w:rsidR="00C54982" w:rsidRPr="00AE37F1" w:rsidSect="008150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B1"/>
    <w:rsid w:val="00063A2E"/>
    <w:rsid w:val="00081BEA"/>
    <w:rsid w:val="0009222E"/>
    <w:rsid w:val="000B50E9"/>
    <w:rsid w:val="00133F7C"/>
    <w:rsid w:val="00144643"/>
    <w:rsid w:val="001728FF"/>
    <w:rsid w:val="001C02B7"/>
    <w:rsid w:val="001C7802"/>
    <w:rsid w:val="001F675B"/>
    <w:rsid w:val="00224FA0"/>
    <w:rsid w:val="0023085A"/>
    <w:rsid w:val="002C0EAC"/>
    <w:rsid w:val="002E1183"/>
    <w:rsid w:val="002F01A5"/>
    <w:rsid w:val="0035578D"/>
    <w:rsid w:val="004A62F6"/>
    <w:rsid w:val="004C5AB1"/>
    <w:rsid w:val="00545E1E"/>
    <w:rsid w:val="005513C3"/>
    <w:rsid w:val="005812CA"/>
    <w:rsid w:val="00595ED1"/>
    <w:rsid w:val="005B4883"/>
    <w:rsid w:val="005F552D"/>
    <w:rsid w:val="00643094"/>
    <w:rsid w:val="006502FE"/>
    <w:rsid w:val="00661D46"/>
    <w:rsid w:val="00674368"/>
    <w:rsid w:val="00684D82"/>
    <w:rsid w:val="00691AEE"/>
    <w:rsid w:val="006D4430"/>
    <w:rsid w:val="00796490"/>
    <w:rsid w:val="00811D39"/>
    <w:rsid w:val="0081505A"/>
    <w:rsid w:val="008260E1"/>
    <w:rsid w:val="008643B0"/>
    <w:rsid w:val="008B0042"/>
    <w:rsid w:val="008E38CC"/>
    <w:rsid w:val="0090239E"/>
    <w:rsid w:val="00920593"/>
    <w:rsid w:val="00975525"/>
    <w:rsid w:val="00A12097"/>
    <w:rsid w:val="00A817F0"/>
    <w:rsid w:val="00A87AD5"/>
    <w:rsid w:val="00AE37F1"/>
    <w:rsid w:val="00B10F4C"/>
    <w:rsid w:val="00B43424"/>
    <w:rsid w:val="00B85496"/>
    <w:rsid w:val="00BE313C"/>
    <w:rsid w:val="00BF0BCE"/>
    <w:rsid w:val="00C11890"/>
    <w:rsid w:val="00C54982"/>
    <w:rsid w:val="00C979D9"/>
    <w:rsid w:val="00CA6ABF"/>
    <w:rsid w:val="00CC6009"/>
    <w:rsid w:val="00CE4876"/>
    <w:rsid w:val="00CF0ED4"/>
    <w:rsid w:val="00CF3754"/>
    <w:rsid w:val="00D32A6C"/>
    <w:rsid w:val="00D74806"/>
    <w:rsid w:val="00D953D1"/>
    <w:rsid w:val="00DB0161"/>
    <w:rsid w:val="00DC5CD6"/>
    <w:rsid w:val="00E257FE"/>
    <w:rsid w:val="00E5089B"/>
    <w:rsid w:val="00E756E9"/>
    <w:rsid w:val="00EC1132"/>
    <w:rsid w:val="00EC7411"/>
    <w:rsid w:val="00F25360"/>
    <w:rsid w:val="00F77E08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A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0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0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Antibiotics use before admissio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ntibiotic use before admiss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No previous use of antibiotics</c:v>
                </c:pt>
                <c:pt idx="1">
                  <c:v>Cephalosporins (Ceftazidime/Ceftriaxone)</c:v>
                </c:pt>
                <c:pt idx="2">
                  <c:v>Carbapenems (Meropenem/Imipenem)</c:v>
                </c:pt>
                <c:pt idx="3">
                  <c:v>Aminoglycosides (Gentamycin/Amikacin/Tobramycin)</c:v>
                </c:pt>
                <c:pt idx="4">
                  <c:v>Floroquinolones (Cipropoxacin, Levopoxacin)</c:v>
                </c:pt>
                <c:pt idx="5">
                  <c:v>Penicillins (Penicillin V/G, Ampicillin, Amoxicillin)</c:v>
                </c:pt>
                <c:pt idx="6">
                  <c:v>Penicillin/ Betalactamase inhibitors (Ampicillin-sulbactam)</c:v>
                </c:pt>
                <c:pt idx="7">
                  <c:v>Macrolides (Erythromycin/Azitromycin)</c:v>
                </c:pt>
                <c:pt idx="8">
                  <c:v>Metronidazol</c:v>
                </c:pt>
                <c:pt idx="9">
                  <c:v>Other antibiotic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101</c:v>
                </c:pt>
                <c:pt idx="1">
                  <c:v>19</c:v>
                </c:pt>
                <c:pt idx="2">
                  <c:v>2</c:v>
                </c:pt>
                <c:pt idx="3">
                  <c:v>5</c:v>
                </c:pt>
                <c:pt idx="4">
                  <c:v>2</c:v>
                </c:pt>
                <c:pt idx="5">
                  <c:v>19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1BB-7447-9C0F-957843B7CAC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213671296"/>
        <c:axId val="213690624"/>
      </c:barChart>
      <c:catAx>
        <c:axId val="213671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90624"/>
        <c:crosses val="autoZero"/>
        <c:auto val="1"/>
        <c:lblAlgn val="ctr"/>
        <c:lblOffset val="100"/>
        <c:noMultiLvlLbl val="0"/>
      </c:catAx>
      <c:valAx>
        <c:axId val="213690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Patien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6712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Sewunet</dc:creator>
  <cp:keywords/>
  <dc:description/>
  <cp:lastModifiedBy>Satya Veni Pabbu</cp:lastModifiedBy>
  <cp:revision>6</cp:revision>
  <dcterms:created xsi:type="dcterms:W3CDTF">2022-03-29T12:43:00Z</dcterms:created>
  <dcterms:modified xsi:type="dcterms:W3CDTF">2022-09-02T02:58:00Z</dcterms:modified>
</cp:coreProperties>
</file>